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F36C3" w14:textId="2958AD94" w:rsidR="002E2875" w:rsidRDefault="002E2875">
      <w:r w:rsidRPr="002E2875">
        <w:t>Table 2 Risk assessment of randomized controlled trials with the revised Cochrane risk-of-bias tool (</w:t>
      </w:r>
      <w:proofErr w:type="spellStart"/>
      <w:r w:rsidRPr="002E2875">
        <w:t>RoB</w:t>
      </w:r>
      <w:proofErr w:type="spellEnd"/>
      <w:r w:rsidRPr="002E2875">
        <w:t xml:space="preserve">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1646"/>
        <w:gridCol w:w="1618"/>
        <w:gridCol w:w="1398"/>
        <w:gridCol w:w="1545"/>
        <w:gridCol w:w="1632"/>
        <w:gridCol w:w="1549"/>
        <w:gridCol w:w="1515"/>
      </w:tblGrid>
      <w:tr w:rsidR="002E2875" w:rsidRPr="002E2875" w14:paraId="70AE23CB" w14:textId="77777777" w:rsidTr="002E2875">
        <w:tc>
          <w:tcPr>
            <w:tcW w:w="1495" w:type="dxa"/>
          </w:tcPr>
          <w:p w14:paraId="35F3B733" w14:textId="75DA8E71" w:rsidR="002E2875" w:rsidRPr="002E2875" w:rsidRDefault="002E2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1646" w:type="dxa"/>
          </w:tcPr>
          <w:p w14:paraId="4E0CEFF6" w14:textId="32DD3D9F" w:rsidR="002E2875" w:rsidRP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 xml:space="preserve">Randomization </w:t>
            </w:r>
            <w:r>
              <w:rPr>
                <w:sz w:val="18"/>
                <w:szCs w:val="18"/>
              </w:rPr>
              <w:t>Process</w:t>
            </w:r>
          </w:p>
        </w:tc>
        <w:tc>
          <w:tcPr>
            <w:tcW w:w="1618" w:type="dxa"/>
          </w:tcPr>
          <w:p w14:paraId="615E85DC" w14:textId="5AEDECD2" w:rsidR="002E2875" w:rsidRP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Deviations from the intended interventions</w:t>
            </w:r>
          </w:p>
        </w:tc>
        <w:tc>
          <w:tcPr>
            <w:tcW w:w="1398" w:type="dxa"/>
          </w:tcPr>
          <w:p w14:paraId="268C9E69" w14:textId="7A1B84CF" w:rsidR="002E2875" w:rsidRPr="002E2875" w:rsidRDefault="002E2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545" w:type="dxa"/>
          </w:tcPr>
          <w:p w14:paraId="02422C6E" w14:textId="4509DDBE" w:rsidR="002E2875" w:rsidRP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Missing outcome data</w:t>
            </w:r>
          </w:p>
        </w:tc>
        <w:tc>
          <w:tcPr>
            <w:tcW w:w="1632" w:type="dxa"/>
          </w:tcPr>
          <w:p w14:paraId="318962A1" w14:textId="01BD030F" w:rsid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Measurement of the outcome</w:t>
            </w:r>
          </w:p>
          <w:p w14:paraId="3FAF33D4" w14:textId="4E8A7A79" w:rsidR="002E2875" w:rsidRPr="002E2875" w:rsidRDefault="002E2875" w:rsidP="002E2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9" w:type="dxa"/>
          </w:tcPr>
          <w:p w14:paraId="3F642AE1" w14:textId="62FABFA1" w:rsidR="002E2875" w:rsidRP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Selection of the reported result</w:t>
            </w:r>
          </w:p>
        </w:tc>
        <w:tc>
          <w:tcPr>
            <w:tcW w:w="1515" w:type="dxa"/>
          </w:tcPr>
          <w:p w14:paraId="00CDC293" w14:textId="5BD4D9D8" w:rsidR="002E2875" w:rsidRPr="002E2875" w:rsidRDefault="002E2875">
            <w:pPr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Overall</w:t>
            </w:r>
          </w:p>
        </w:tc>
      </w:tr>
      <w:tr w:rsidR="00EB14EF" w:rsidRPr="002E2875" w14:paraId="61AAA84D" w14:textId="77777777" w:rsidTr="002E2875">
        <w:tc>
          <w:tcPr>
            <w:tcW w:w="1495" w:type="dxa"/>
            <w:vMerge w:val="restart"/>
            <w:vAlign w:val="center"/>
          </w:tcPr>
          <w:p w14:paraId="63A00AE5" w14:textId="53153622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proofErr w:type="spellStart"/>
            <w:r w:rsidRPr="002E2875">
              <w:rPr>
                <w:sz w:val="18"/>
                <w:szCs w:val="18"/>
              </w:rPr>
              <w:t>Sellan</w:t>
            </w:r>
            <w:proofErr w:type="spellEnd"/>
            <w:r w:rsidRPr="002E2875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1646" w:type="dxa"/>
            <w:vMerge w:val="restart"/>
            <w:vAlign w:val="center"/>
          </w:tcPr>
          <w:p w14:paraId="561A49D9" w14:textId="7AD21D15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618" w:type="dxa"/>
            <w:vMerge w:val="restart"/>
            <w:vAlign w:val="center"/>
          </w:tcPr>
          <w:p w14:paraId="498FE46C" w14:textId="1DC0642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1398" w:type="dxa"/>
          </w:tcPr>
          <w:p w14:paraId="298A26AD" w14:textId="36400928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545" w:type="dxa"/>
          </w:tcPr>
          <w:p w14:paraId="303ACDDD" w14:textId="0C662216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5AF86DD3" w14:textId="40FC3136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079A2FFE" w14:textId="07456CB2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412FCBCF" w14:textId="3474BE89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5EFB5CFF" w14:textId="77777777" w:rsidTr="002E2875">
        <w:tc>
          <w:tcPr>
            <w:tcW w:w="1495" w:type="dxa"/>
            <w:vMerge/>
            <w:vAlign w:val="center"/>
          </w:tcPr>
          <w:p w14:paraId="6B078596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080F0DBA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448E5C28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2F54F38B" w14:textId="3F60163A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545" w:type="dxa"/>
          </w:tcPr>
          <w:p w14:paraId="24723E3A" w14:textId="45366F92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4DCA0CCA" w14:textId="7BB9565F" w:rsidR="00EB14EF" w:rsidRPr="002E2875" w:rsidRDefault="00EB14EF" w:rsidP="00EB14EF">
            <w:pPr>
              <w:rPr>
                <w:sz w:val="18"/>
                <w:szCs w:val="18"/>
              </w:rPr>
            </w:pPr>
            <w:r w:rsidRPr="005D7928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5B59736E" w14:textId="2E83EDF1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11AE18D5" w14:textId="06D51184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71D0B37C" w14:textId="77777777" w:rsidTr="002E2875">
        <w:tc>
          <w:tcPr>
            <w:tcW w:w="1495" w:type="dxa"/>
            <w:vMerge/>
            <w:vAlign w:val="center"/>
          </w:tcPr>
          <w:p w14:paraId="6C2B96A0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75E3B694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3BE0309F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2010A649" w14:textId="5667B052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545" w:type="dxa"/>
          </w:tcPr>
          <w:p w14:paraId="22B60A1F" w14:textId="54631C1D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3CAF103E" w14:textId="10338595" w:rsidR="00EB14EF" w:rsidRPr="002E2875" w:rsidRDefault="00EB14EF" w:rsidP="00EB14EF">
            <w:pPr>
              <w:rPr>
                <w:sz w:val="18"/>
                <w:szCs w:val="18"/>
              </w:rPr>
            </w:pPr>
            <w:r w:rsidRPr="005D7928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230EF138" w14:textId="164C0527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0F48AAE4" w14:textId="370D9CAA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0C51CEAC" w14:textId="77777777" w:rsidTr="002E2875">
        <w:tc>
          <w:tcPr>
            <w:tcW w:w="1495" w:type="dxa"/>
            <w:vMerge/>
            <w:vAlign w:val="center"/>
          </w:tcPr>
          <w:p w14:paraId="6E8280E6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211D40DA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7A4DA27D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478D0A72" w14:textId="3B36B140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545" w:type="dxa"/>
          </w:tcPr>
          <w:p w14:paraId="0F5F9790" w14:textId="793A69D6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6146366B" w14:textId="23985D67" w:rsidR="00EB14EF" w:rsidRPr="002E2875" w:rsidRDefault="00EB14EF" w:rsidP="00EB14EF">
            <w:pPr>
              <w:rPr>
                <w:sz w:val="18"/>
                <w:szCs w:val="18"/>
              </w:rPr>
            </w:pPr>
            <w:r w:rsidRPr="005D7928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5DA28F2B" w14:textId="7D6E7165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405B5ED4" w14:textId="204009F0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3D7660CC" w14:textId="77777777" w:rsidTr="002E2875">
        <w:tc>
          <w:tcPr>
            <w:tcW w:w="1495" w:type="dxa"/>
            <w:vMerge/>
            <w:vAlign w:val="center"/>
          </w:tcPr>
          <w:p w14:paraId="3972664A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2A1F3671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0A7857E8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2A5B7E9D" w14:textId="7A566D72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545" w:type="dxa"/>
          </w:tcPr>
          <w:p w14:paraId="45D1245D" w14:textId="50FB26C2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036CEFC3" w14:textId="2743FBB5" w:rsidR="00EB14EF" w:rsidRPr="002E2875" w:rsidRDefault="00EB14EF" w:rsidP="00EB14EF">
            <w:pPr>
              <w:rPr>
                <w:sz w:val="18"/>
                <w:szCs w:val="18"/>
              </w:rPr>
            </w:pPr>
            <w:r w:rsidRPr="005D7928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0536B581" w14:textId="110133CB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1EDDC90B" w14:textId="53CA1068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18349A52" w14:textId="77777777" w:rsidTr="002E2875">
        <w:tc>
          <w:tcPr>
            <w:tcW w:w="1495" w:type="dxa"/>
            <w:vMerge w:val="restart"/>
            <w:vAlign w:val="center"/>
          </w:tcPr>
          <w:p w14:paraId="016C35A0" w14:textId="31B98824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proofErr w:type="spellStart"/>
            <w:r w:rsidRPr="002E2875">
              <w:rPr>
                <w:sz w:val="18"/>
                <w:szCs w:val="18"/>
              </w:rPr>
              <w:t>Okcu</w:t>
            </w:r>
            <w:proofErr w:type="spellEnd"/>
            <w:r w:rsidRPr="002E2875">
              <w:rPr>
                <w:sz w:val="18"/>
                <w:szCs w:val="18"/>
              </w:rPr>
              <w:t xml:space="preserve"> et al (24)</w:t>
            </w:r>
          </w:p>
        </w:tc>
        <w:tc>
          <w:tcPr>
            <w:tcW w:w="1646" w:type="dxa"/>
            <w:vMerge w:val="restart"/>
            <w:vAlign w:val="center"/>
          </w:tcPr>
          <w:p w14:paraId="7344523F" w14:textId="31596E22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1618" w:type="dxa"/>
            <w:vMerge w:val="restart"/>
            <w:vAlign w:val="center"/>
          </w:tcPr>
          <w:p w14:paraId="1F143E6D" w14:textId="220379FA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1398" w:type="dxa"/>
          </w:tcPr>
          <w:p w14:paraId="2D0E3639" w14:textId="4D2DC6C2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Operating Time</w:t>
            </w:r>
          </w:p>
        </w:tc>
        <w:tc>
          <w:tcPr>
            <w:tcW w:w="1545" w:type="dxa"/>
          </w:tcPr>
          <w:p w14:paraId="66AB9D4F" w14:textId="4E0ACF98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60BEC500" w14:textId="748E08E4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1549" w:type="dxa"/>
          </w:tcPr>
          <w:p w14:paraId="11988105" w14:textId="762CAF36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229A6580" w14:textId="09E445EB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6322C23F" w14:textId="77777777" w:rsidTr="002E2875">
        <w:tc>
          <w:tcPr>
            <w:tcW w:w="1495" w:type="dxa"/>
            <w:vMerge/>
            <w:vAlign w:val="center"/>
          </w:tcPr>
          <w:p w14:paraId="1B60F20A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71322D24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2CFAB12B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286B9876" w14:textId="3D2DE6D5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</w:t>
            </w:r>
          </w:p>
        </w:tc>
        <w:tc>
          <w:tcPr>
            <w:tcW w:w="1545" w:type="dxa"/>
          </w:tcPr>
          <w:p w14:paraId="42C4B88A" w14:textId="0FCAE25F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0FE85F87" w14:textId="618DC189" w:rsidR="00EB14EF" w:rsidRPr="00EB14EF" w:rsidRDefault="00EB14EF" w:rsidP="00EB14EF">
            <w:pPr>
              <w:rPr>
                <w:sz w:val="18"/>
                <w:szCs w:val="18"/>
              </w:rPr>
            </w:pPr>
            <w:r w:rsidRPr="00EB14EF">
              <w:rPr>
                <w:sz w:val="18"/>
                <w:szCs w:val="18"/>
              </w:rPr>
              <w:t>Some Concerns</w:t>
            </w:r>
          </w:p>
        </w:tc>
        <w:tc>
          <w:tcPr>
            <w:tcW w:w="1549" w:type="dxa"/>
          </w:tcPr>
          <w:p w14:paraId="60A565E7" w14:textId="2B4A9ADD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44434109" w14:textId="155AFD93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48E6E722" w14:textId="77777777" w:rsidTr="002E2875">
        <w:tc>
          <w:tcPr>
            <w:tcW w:w="1495" w:type="dxa"/>
            <w:vMerge/>
            <w:vAlign w:val="center"/>
          </w:tcPr>
          <w:p w14:paraId="5AA5A2EA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1F67D290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6D0592D6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09DF023F" w14:textId="4F8E7BA2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s</w:t>
            </w:r>
          </w:p>
        </w:tc>
        <w:tc>
          <w:tcPr>
            <w:tcW w:w="1545" w:type="dxa"/>
          </w:tcPr>
          <w:p w14:paraId="4B65F0F2" w14:textId="755B1C6B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20D94763" w14:textId="16469C35" w:rsidR="00EB14EF" w:rsidRPr="00EB14EF" w:rsidRDefault="00EB14EF" w:rsidP="00EB14EF">
            <w:pPr>
              <w:rPr>
                <w:sz w:val="18"/>
                <w:szCs w:val="18"/>
              </w:rPr>
            </w:pPr>
            <w:r w:rsidRPr="00EB14EF">
              <w:rPr>
                <w:sz w:val="18"/>
                <w:szCs w:val="18"/>
              </w:rPr>
              <w:t>Some Concerns</w:t>
            </w:r>
          </w:p>
        </w:tc>
        <w:tc>
          <w:tcPr>
            <w:tcW w:w="1549" w:type="dxa"/>
          </w:tcPr>
          <w:p w14:paraId="4A9461C7" w14:textId="6823C7A8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3977EDB4" w14:textId="5EBEA287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1397EA0D" w14:textId="77777777" w:rsidTr="002E2875">
        <w:tc>
          <w:tcPr>
            <w:tcW w:w="1495" w:type="dxa"/>
            <w:vMerge/>
            <w:vAlign w:val="center"/>
          </w:tcPr>
          <w:p w14:paraId="5927C54D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  <w:vAlign w:val="center"/>
          </w:tcPr>
          <w:p w14:paraId="65C90E23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  <w:vAlign w:val="center"/>
          </w:tcPr>
          <w:p w14:paraId="6D303585" w14:textId="77777777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6D82233A" w14:textId="59DF682C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Mortality</w:t>
            </w:r>
          </w:p>
        </w:tc>
        <w:tc>
          <w:tcPr>
            <w:tcW w:w="1545" w:type="dxa"/>
          </w:tcPr>
          <w:p w14:paraId="348E6846" w14:textId="435E20C5" w:rsidR="00EB14EF" w:rsidRPr="002E2875" w:rsidRDefault="00EB14EF" w:rsidP="00EB14EF">
            <w:pPr>
              <w:rPr>
                <w:sz w:val="18"/>
                <w:szCs w:val="18"/>
              </w:rPr>
            </w:pPr>
            <w:r w:rsidRPr="0027147A">
              <w:rPr>
                <w:sz w:val="18"/>
                <w:szCs w:val="18"/>
              </w:rPr>
              <w:t>Low Risk</w:t>
            </w:r>
          </w:p>
        </w:tc>
        <w:tc>
          <w:tcPr>
            <w:tcW w:w="1632" w:type="dxa"/>
          </w:tcPr>
          <w:p w14:paraId="5643172D" w14:textId="2DE36543" w:rsidR="00EB14EF" w:rsidRPr="00EB14EF" w:rsidRDefault="00EB14EF" w:rsidP="00EB14EF">
            <w:pPr>
              <w:rPr>
                <w:sz w:val="18"/>
                <w:szCs w:val="18"/>
              </w:rPr>
            </w:pPr>
            <w:r w:rsidRPr="00EB14EF">
              <w:rPr>
                <w:sz w:val="18"/>
                <w:szCs w:val="18"/>
              </w:rPr>
              <w:t>Some Concerns</w:t>
            </w:r>
          </w:p>
        </w:tc>
        <w:tc>
          <w:tcPr>
            <w:tcW w:w="1549" w:type="dxa"/>
          </w:tcPr>
          <w:p w14:paraId="66DCF9B4" w14:textId="3FAF5AC9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46645EDC" w14:textId="526E02BD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321B576F" w14:textId="77777777" w:rsidTr="002E2875">
        <w:tc>
          <w:tcPr>
            <w:tcW w:w="1495" w:type="dxa"/>
            <w:vMerge w:val="restart"/>
            <w:vAlign w:val="center"/>
          </w:tcPr>
          <w:p w14:paraId="3AEFEBE4" w14:textId="6030A425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 w:rsidRPr="002E2875">
              <w:rPr>
                <w:sz w:val="18"/>
                <w:szCs w:val="18"/>
              </w:rPr>
              <w:t>Shannon et al (25)</w:t>
            </w:r>
          </w:p>
        </w:tc>
        <w:tc>
          <w:tcPr>
            <w:tcW w:w="1646" w:type="dxa"/>
            <w:vMerge w:val="restart"/>
            <w:vAlign w:val="center"/>
          </w:tcPr>
          <w:p w14:paraId="213962B2" w14:textId="2D7A3083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618" w:type="dxa"/>
            <w:vMerge w:val="restart"/>
            <w:vAlign w:val="center"/>
          </w:tcPr>
          <w:p w14:paraId="318C0A7A" w14:textId="7E6A478D" w:rsidR="00EB14EF" w:rsidRPr="002E2875" w:rsidRDefault="00EB14EF" w:rsidP="00EB14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398" w:type="dxa"/>
          </w:tcPr>
          <w:p w14:paraId="647AAC8E" w14:textId="034BEFFA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ng Time</w:t>
            </w:r>
          </w:p>
        </w:tc>
        <w:tc>
          <w:tcPr>
            <w:tcW w:w="1545" w:type="dxa"/>
          </w:tcPr>
          <w:p w14:paraId="513AB34E" w14:textId="480866B6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1632" w:type="dxa"/>
          </w:tcPr>
          <w:p w14:paraId="53FD8A81" w14:textId="19C4ABF7" w:rsidR="00EB14EF" w:rsidRPr="00EB14EF" w:rsidRDefault="00EB14EF" w:rsidP="00EB14EF">
            <w:pPr>
              <w:rPr>
                <w:b/>
                <w:bCs/>
                <w:sz w:val="18"/>
                <w:szCs w:val="18"/>
              </w:rPr>
            </w:pPr>
            <w:r w:rsidRPr="00A409FA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40B76888" w14:textId="453ABA4B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5731F1F0" w14:textId="616BE380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788E6821" w14:textId="77777777" w:rsidTr="002E2875">
        <w:tc>
          <w:tcPr>
            <w:tcW w:w="1495" w:type="dxa"/>
            <w:vMerge/>
          </w:tcPr>
          <w:p w14:paraId="304E1C42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</w:tcPr>
          <w:p w14:paraId="3F9EE82B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</w:tcPr>
          <w:p w14:paraId="4E3D8B71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2A1B5561" w14:textId="171968C0" w:rsidR="00EB14EF" w:rsidRPr="002E2875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d Blood Loss</w:t>
            </w:r>
          </w:p>
        </w:tc>
        <w:tc>
          <w:tcPr>
            <w:tcW w:w="1545" w:type="dxa"/>
          </w:tcPr>
          <w:p w14:paraId="75A73038" w14:textId="4F611E4F" w:rsidR="00EB14EF" w:rsidRPr="002E2875" w:rsidRDefault="00EB14EF" w:rsidP="00EB14EF">
            <w:pPr>
              <w:rPr>
                <w:sz w:val="18"/>
                <w:szCs w:val="18"/>
              </w:rPr>
            </w:pPr>
            <w:r w:rsidRPr="0054067F">
              <w:rPr>
                <w:sz w:val="18"/>
                <w:szCs w:val="18"/>
              </w:rPr>
              <w:t>Some Concerns</w:t>
            </w:r>
          </w:p>
        </w:tc>
        <w:tc>
          <w:tcPr>
            <w:tcW w:w="1632" w:type="dxa"/>
          </w:tcPr>
          <w:p w14:paraId="29F1C736" w14:textId="2905E92A" w:rsidR="00EB14EF" w:rsidRPr="00EB14EF" w:rsidRDefault="00EB14EF" w:rsidP="00EB14EF">
            <w:pPr>
              <w:rPr>
                <w:b/>
                <w:bCs/>
                <w:sz w:val="18"/>
                <w:szCs w:val="18"/>
              </w:rPr>
            </w:pPr>
            <w:r w:rsidRPr="00A409FA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3B7427A0" w14:textId="7909B0F3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72210A20" w14:textId="03039359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69ACEAB2" w14:textId="77777777" w:rsidTr="002E2875">
        <w:tc>
          <w:tcPr>
            <w:tcW w:w="1495" w:type="dxa"/>
            <w:vMerge/>
          </w:tcPr>
          <w:p w14:paraId="2FA5C113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</w:tcPr>
          <w:p w14:paraId="04ECD1C5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</w:tcPr>
          <w:p w14:paraId="0C381A35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5F521A1A" w14:textId="01F58CB5" w:rsidR="00EB14EF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operation Rates</w:t>
            </w:r>
          </w:p>
        </w:tc>
        <w:tc>
          <w:tcPr>
            <w:tcW w:w="1545" w:type="dxa"/>
          </w:tcPr>
          <w:p w14:paraId="6BC02FC9" w14:textId="5BD49291" w:rsidR="00EB14EF" w:rsidRPr="002E2875" w:rsidRDefault="00EB14EF" w:rsidP="00EB14EF">
            <w:pPr>
              <w:rPr>
                <w:sz w:val="18"/>
                <w:szCs w:val="18"/>
              </w:rPr>
            </w:pPr>
            <w:r w:rsidRPr="0054067F">
              <w:rPr>
                <w:sz w:val="18"/>
                <w:szCs w:val="18"/>
              </w:rPr>
              <w:t>Some Concerns</w:t>
            </w:r>
          </w:p>
        </w:tc>
        <w:tc>
          <w:tcPr>
            <w:tcW w:w="1632" w:type="dxa"/>
          </w:tcPr>
          <w:p w14:paraId="46F611C7" w14:textId="62CEC034" w:rsidR="00EB14EF" w:rsidRPr="00EB14EF" w:rsidRDefault="00EB14EF" w:rsidP="00EB14EF">
            <w:pPr>
              <w:rPr>
                <w:b/>
                <w:bCs/>
                <w:sz w:val="18"/>
                <w:szCs w:val="18"/>
              </w:rPr>
            </w:pPr>
            <w:r w:rsidRPr="00A409FA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6914DE86" w14:textId="03D65517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60A9B5B6" w14:textId="3B387BBF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  <w:tr w:rsidR="00EB14EF" w:rsidRPr="002E2875" w14:paraId="5A488BEA" w14:textId="77777777" w:rsidTr="002E2875">
        <w:tc>
          <w:tcPr>
            <w:tcW w:w="1495" w:type="dxa"/>
            <w:vMerge/>
          </w:tcPr>
          <w:p w14:paraId="11FE7A1C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46" w:type="dxa"/>
            <w:vMerge/>
          </w:tcPr>
          <w:p w14:paraId="6A9F511F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vMerge/>
          </w:tcPr>
          <w:p w14:paraId="7CF80C81" w14:textId="77777777" w:rsidR="00EB14EF" w:rsidRPr="002E2875" w:rsidRDefault="00EB14EF" w:rsidP="00EB14EF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</w:tcPr>
          <w:p w14:paraId="5304AB25" w14:textId="6FE48C38" w:rsidR="00EB14EF" w:rsidRDefault="00EB14EF" w:rsidP="00EB1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-Implant Fracture</w:t>
            </w:r>
          </w:p>
        </w:tc>
        <w:tc>
          <w:tcPr>
            <w:tcW w:w="1545" w:type="dxa"/>
          </w:tcPr>
          <w:p w14:paraId="75269510" w14:textId="0507A4AA" w:rsidR="00EB14EF" w:rsidRPr="002E2875" w:rsidRDefault="00EB14EF" w:rsidP="00EB14EF">
            <w:pPr>
              <w:rPr>
                <w:sz w:val="18"/>
                <w:szCs w:val="18"/>
              </w:rPr>
            </w:pPr>
            <w:r w:rsidRPr="0054067F">
              <w:rPr>
                <w:sz w:val="18"/>
                <w:szCs w:val="18"/>
              </w:rPr>
              <w:t>Some Concerns</w:t>
            </w:r>
          </w:p>
        </w:tc>
        <w:tc>
          <w:tcPr>
            <w:tcW w:w="1632" w:type="dxa"/>
          </w:tcPr>
          <w:p w14:paraId="643172DB" w14:textId="30B083D3" w:rsidR="00EB14EF" w:rsidRPr="00EB14EF" w:rsidRDefault="00EB14EF" w:rsidP="00EB14EF">
            <w:pPr>
              <w:rPr>
                <w:b/>
                <w:bCs/>
                <w:sz w:val="18"/>
                <w:szCs w:val="18"/>
              </w:rPr>
            </w:pPr>
            <w:r w:rsidRPr="00A409FA">
              <w:rPr>
                <w:sz w:val="18"/>
                <w:szCs w:val="18"/>
              </w:rPr>
              <w:t>Low Risk</w:t>
            </w:r>
          </w:p>
        </w:tc>
        <w:tc>
          <w:tcPr>
            <w:tcW w:w="1549" w:type="dxa"/>
          </w:tcPr>
          <w:p w14:paraId="58103910" w14:textId="508AFBBE" w:rsidR="00EB14EF" w:rsidRPr="002E2875" w:rsidRDefault="00EB14EF" w:rsidP="00EB14EF">
            <w:pPr>
              <w:rPr>
                <w:sz w:val="18"/>
                <w:szCs w:val="18"/>
              </w:rPr>
            </w:pPr>
            <w:r w:rsidRPr="000129AE">
              <w:rPr>
                <w:sz w:val="18"/>
                <w:szCs w:val="18"/>
              </w:rPr>
              <w:t>Low Risk</w:t>
            </w:r>
          </w:p>
        </w:tc>
        <w:tc>
          <w:tcPr>
            <w:tcW w:w="1515" w:type="dxa"/>
          </w:tcPr>
          <w:p w14:paraId="0169FE2C" w14:textId="00F033FF" w:rsidR="00EB14EF" w:rsidRPr="00EB14EF" w:rsidRDefault="00EB14EF" w:rsidP="00EB14EF">
            <w:pPr>
              <w:rPr>
                <w:sz w:val="18"/>
                <w:szCs w:val="18"/>
              </w:rPr>
            </w:pPr>
            <w:r w:rsidRPr="00F17546">
              <w:rPr>
                <w:sz w:val="18"/>
                <w:szCs w:val="18"/>
              </w:rPr>
              <w:t>Some Concerns</w:t>
            </w:r>
          </w:p>
        </w:tc>
      </w:tr>
    </w:tbl>
    <w:p w14:paraId="5918BA71" w14:textId="77777777" w:rsidR="00792690" w:rsidRPr="002E2875" w:rsidRDefault="00792690">
      <w:pPr>
        <w:rPr>
          <w:sz w:val="18"/>
          <w:szCs w:val="18"/>
        </w:rPr>
      </w:pPr>
    </w:p>
    <w:sectPr w:rsidR="00792690" w:rsidRPr="002E2875" w:rsidSect="002E28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75"/>
    <w:rsid w:val="002E2875"/>
    <w:rsid w:val="00792690"/>
    <w:rsid w:val="00BF5517"/>
    <w:rsid w:val="00EB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E784"/>
  <w15:chartTrackingRefBased/>
  <w15:docId w15:val="{B5A9AD19-D4DD-43A8-A3E5-7D040402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an</dc:creator>
  <cp:keywords/>
  <dc:description/>
  <cp:lastModifiedBy>Gabriel Tan</cp:lastModifiedBy>
  <cp:revision>1</cp:revision>
  <dcterms:created xsi:type="dcterms:W3CDTF">2021-11-13T03:47:00Z</dcterms:created>
  <dcterms:modified xsi:type="dcterms:W3CDTF">2021-11-13T03:59:00Z</dcterms:modified>
</cp:coreProperties>
</file>